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3AFCA" w14:textId="77777777" w:rsidR="00A3345F" w:rsidRDefault="004E6E23">
      <w:pPr>
        <w:pStyle w:val="2"/>
        <w:numPr>
          <w:ilvl w:val="0"/>
          <w:numId w:val="0"/>
        </w:numPr>
      </w:pPr>
      <w:bookmarkStart w:id="0" w:name="OLE_LINK13"/>
      <w:bookmarkStart w:id="1" w:name="OLE_LINK12"/>
      <w:r>
        <w:t>Supplementary</w:t>
      </w:r>
      <w:bookmarkEnd w:id="0"/>
      <w:bookmarkEnd w:id="1"/>
      <w:r>
        <w:t xml:space="preserve"> Materials</w:t>
      </w:r>
    </w:p>
    <w:p w14:paraId="0C3BB7C5" w14:textId="77777777" w:rsidR="00A3345F" w:rsidRDefault="00A3345F"/>
    <w:p w14:paraId="6A05BCCE" w14:textId="6C008D6C" w:rsidR="00A3345F" w:rsidRDefault="008238ED">
      <w:pPr>
        <w:jc w:val="center"/>
      </w:pPr>
      <w:r>
        <w:rPr>
          <w:noProof/>
        </w:rPr>
        <w:drawing>
          <wp:inline distT="0" distB="0" distL="0" distR="0" wp14:anchorId="25CC1474" wp14:editId="36ABFF37">
            <wp:extent cx="5274310" cy="1685925"/>
            <wp:effectExtent l="0" t="0" r="2540" b="9525"/>
            <wp:docPr id="6080576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24D82" w14:textId="2F0AA686" w:rsidR="00A3345F" w:rsidRPr="00C46C07" w:rsidRDefault="004E6E23" w:rsidP="008238ED">
      <w:pPr>
        <w:jc w:val="both"/>
        <w:rPr>
          <w:rFonts w:eastAsia="宋体" w:cs="Times New Roman" w:hint="eastAsia"/>
          <w:szCs w:val="24"/>
          <w:lang w:eastAsia="zh-CN" w:bidi="ar"/>
        </w:rPr>
      </w:pPr>
      <w:r>
        <w:rPr>
          <w:rFonts w:cs="Times New Roman"/>
          <w:b/>
          <w:szCs w:val="24"/>
        </w:rPr>
        <w:t xml:space="preserve">Figure </w:t>
      </w:r>
      <w:r w:rsidR="00C46C07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 w:rsidR="008238ED">
        <w:rPr>
          <w:rFonts w:eastAsia="等线" w:cs="Times New Roman"/>
          <w:szCs w:val="24"/>
          <w:lang w:eastAsia="zh-CN"/>
        </w:rPr>
        <w:t xml:space="preserve"> </w:t>
      </w:r>
      <w:r w:rsidR="008238ED" w:rsidRPr="008238ED">
        <w:rPr>
          <w:rFonts w:eastAsia="等线" w:cs="Times New Roman"/>
          <w:szCs w:val="24"/>
          <w:lang w:eastAsia="zh-CN"/>
        </w:rPr>
        <w:t xml:space="preserve">Conservation analysis showed that the amino acid at </w:t>
      </w:r>
      <w:r w:rsidR="008238ED">
        <w:rPr>
          <w:rFonts w:eastAsia="等线" w:cs="Times New Roman"/>
          <w:szCs w:val="24"/>
          <w:lang w:eastAsia="zh-CN"/>
        </w:rPr>
        <w:t>the</w:t>
      </w:r>
      <w:r w:rsidR="008238ED" w:rsidRPr="008238ED">
        <w:rPr>
          <w:rFonts w:eastAsia="等线" w:cs="Times New Roman"/>
          <w:szCs w:val="24"/>
          <w:lang w:eastAsia="zh-CN"/>
        </w:rPr>
        <w:t xml:space="preserve"> site</w:t>
      </w:r>
      <w:r w:rsidR="008238ED">
        <w:rPr>
          <w:rFonts w:eastAsia="等线" w:cs="Times New Roman"/>
          <w:szCs w:val="24"/>
          <w:lang w:eastAsia="zh-CN"/>
        </w:rPr>
        <w:t xml:space="preserve"> of 1144</w:t>
      </w:r>
      <w:r w:rsidR="008238ED" w:rsidRPr="008238ED">
        <w:rPr>
          <w:rFonts w:eastAsia="等线" w:cs="Times New Roman"/>
          <w:szCs w:val="24"/>
          <w:lang w:eastAsia="zh-CN"/>
        </w:rPr>
        <w:t xml:space="preserve"> w</w:t>
      </w:r>
      <w:r w:rsidR="00100F79">
        <w:rPr>
          <w:rFonts w:eastAsia="等线" w:cs="Times New Roman"/>
          <w:szCs w:val="24"/>
          <w:lang w:eastAsia="zh-CN"/>
        </w:rPr>
        <w:t>as</w:t>
      </w:r>
      <w:r w:rsidR="008238ED" w:rsidRPr="008238ED">
        <w:rPr>
          <w:rFonts w:eastAsia="等线" w:cs="Times New Roman"/>
          <w:szCs w:val="24"/>
          <w:lang w:eastAsia="zh-CN"/>
        </w:rPr>
        <w:t xml:space="preserve"> highly conserved across species</w:t>
      </w:r>
      <w:r w:rsidR="008238ED">
        <w:rPr>
          <w:rFonts w:eastAsia="等线" w:cs="Times New Roman"/>
          <w:szCs w:val="24"/>
          <w:lang w:eastAsia="zh-CN"/>
        </w:rPr>
        <w:t xml:space="preserve">. </w:t>
      </w:r>
      <w:r w:rsidR="00CD3B34">
        <w:rPr>
          <w:rFonts w:eastAsia="等线" w:cs="Times New Roman"/>
          <w:szCs w:val="24"/>
          <w:lang w:eastAsia="zh-CN"/>
        </w:rPr>
        <w:t>S</w:t>
      </w:r>
      <w:r w:rsidR="008238ED">
        <w:rPr>
          <w:rFonts w:eastAsia="等线" w:cs="Times New Roman"/>
          <w:szCs w:val="24"/>
          <w:lang w:eastAsia="zh-CN"/>
        </w:rPr>
        <w:t xml:space="preserve">equence information was derived from </w:t>
      </w:r>
      <w:r w:rsidR="00CD3B34">
        <w:rPr>
          <w:rFonts w:eastAsia="等线" w:cs="Times New Roman"/>
          <w:szCs w:val="24"/>
          <w:lang w:eastAsia="zh-CN"/>
        </w:rPr>
        <w:t xml:space="preserve">the </w:t>
      </w:r>
      <w:r w:rsidR="008238ED">
        <w:rPr>
          <w:rFonts w:eastAsia="等线" w:cs="Times New Roman"/>
          <w:szCs w:val="24"/>
          <w:lang w:eastAsia="zh-CN"/>
        </w:rPr>
        <w:t>NCBI</w:t>
      </w:r>
      <w:r w:rsidR="00CD3B34">
        <w:rPr>
          <w:rFonts w:eastAsia="等线" w:cs="Times New Roman"/>
          <w:szCs w:val="24"/>
          <w:lang w:eastAsia="zh-CN"/>
        </w:rPr>
        <w:t>-Protein database.</w:t>
      </w:r>
    </w:p>
    <w:sectPr w:rsidR="00A3345F" w:rsidRPr="00C46C07">
      <w:headerReference w:type="even" r:id="rId10"/>
      <w:footerReference w:type="even" r:id="rId11"/>
      <w:footerReference w:type="default" r:id="rId12"/>
      <w:head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71DCA" w14:textId="77777777" w:rsidR="00693DCE" w:rsidRDefault="00693DCE">
      <w:pPr>
        <w:spacing w:before="0" w:after="0"/>
      </w:pPr>
      <w:r>
        <w:separator/>
      </w:r>
    </w:p>
  </w:endnote>
  <w:endnote w:type="continuationSeparator" w:id="0">
    <w:p w14:paraId="7FB59F76" w14:textId="77777777" w:rsidR="00693DCE" w:rsidRDefault="00693DC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C61ED" w14:textId="77777777" w:rsidR="00A3345F" w:rsidRDefault="004E6E2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851688" wp14:editId="62BE30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BA6657" w14:textId="77777777" w:rsidR="00A3345F" w:rsidRDefault="004E6E2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85168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0BA6657" w14:textId="77777777" w:rsidR="00A3345F" w:rsidRDefault="004E6E2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14AE5" w14:textId="77777777" w:rsidR="00A3345F" w:rsidRDefault="004E6E2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5F464D" wp14:editId="2318DA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C96CFF" w14:textId="77777777" w:rsidR="00A3345F" w:rsidRDefault="004E6E2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5F464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3C96CFF" w14:textId="77777777" w:rsidR="00A3345F" w:rsidRDefault="004E6E2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5DC43" w14:textId="77777777" w:rsidR="00693DCE" w:rsidRDefault="00693DCE">
      <w:pPr>
        <w:spacing w:before="0" w:after="0"/>
      </w:pPr>
      <w:r>
        <w:separator/>
      </w:r>
    </w:p>
  </w:footnote>
  <w:footnote w:type="continuationSeparator" w:id="0">
    <w:p w14:paraId="533FDCBD" w14:textId="77777777" w:rsidR="00693DCE" w:rsidRDefault="00693DC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BD077" w14:textId="77777777" w:rsidR="00A3345F" w:rsidRDefault="004E6E2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DE925" w14:textId="77777777" w:rsidR="00A3345F" w:rsidRDefault="004E6E23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B8EDAB8" wp14:editId="02697C12">
          <wp:extent cx="1382395" cy="496570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98737244">
    <w:abstractNumId w:val="0"/>
  </w:num>
  <w:num w:numId="2" w16cid:durableId="13850598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0trzde4vwx21ev995xest3a9attdst5v9e&quot;&gt;My EndNote Library&lt;record-ids&gt;&lt;item&gt;442&lt;/item&gt;&lt;/record-ids&gt;&lt;/item&gt;&lt;/Libraries&gt;"/>
  </w:docVars>
  <w:rsids>
    <w:rsidRoot w:val="00ED20B5"/>
    <w:rsid w:val="0001436A"/>
    <w:rsid w:val="000332B0"/>
    <w:rsid w:val="00034304"/>
    <w:rsid w:val="00035434"/>
    <w:rsid w:val="0004055A"/>
    <w:rsid w:val="00041EEA"/>
    <w:rsid w:val="000528E7"/>
    <w:rsid w:val="00052A14"/>
    <w:rsid w:val="0006034F"/>
    <w:rsid w:val="00063991"/>
    <w:rsid w:val="00077D53"/>
    <w:rsid w:val="00081BF2"/>
    <w:rsid w:val="000A04A6"/>
    <w:rsid w:val="000A7B6A"/>
    <w:rsid w:val="00100F79"/>
    <w:rsid w:val="00105FD9"/>
    <w:rsid w:val="00117666"/>
    <w:rsid w:val="00117946"/>
    <w:rsid w:val="00143705"/>
    <w:rsid w:val="001549D3"/>
    <w:rsid w:val="00160065"/>
    <w:rsid w:val="00177D84"/>
    <w:rsid w:val="00183308"/>
    <w:rsid w:val="001A1BE7"/>
    <w:rsid w:val="001B4179"/>
    <w:rsid w:val="001C11BC"/>
    <w:rsid w:val="001C3AEF"/>
    <w:rsid w:val="001D040D"/>
    <w:rsid w:val="001D2A64"/>
    <w:rsid w:val="001D3F8C"/>
    <w:rsid w:val="002103C3"/>
    <w:rsid w:val="00210E74"/>
    <w:rsid w:val="00214E88"/>
    <w:rsid w:val="00252470"/>
    <w:rsid w:val="00267D18"/>
    <w:rsid w:val="00274347"/>
    <w:rsid w:val="002868E2"/>
    <w:rsid w:val="002869C3"/>
    <w:rsid w:val="002936E4"/>
    <w:rsid w:val="00295764"/>
    <w:rsid w:val="002B4A57"/>
    <w:rsid w:val="002B59B6"/>
    <w:rsid w:val="002C44EC"/>
    <w:rsid w:val="002C74CA"/>
    <w:rsid w:val="003123F4"/>
    <w:rsid w:val="00312B5A"/>
    <w:rsid w:val="00332669"/>
    <w:rsid w:val="00333DCE"/>
    <w:rsid w:val="00336236"/>
    <w:rsid w:val="003544FB"/>
    <w:rsid w:val="00376652"/>
    <w:rsid w:val="003924FD"/>
    <w:rsid w:val="00396FD1"/>
    <w:rsid w:val="003D2F2D"/>
    <w:rsid w:val="003E6175"/>
    <w:rsid w:val="00401590"/>
    <w:rsid w:val="004061BA"/>
    <w:rsid w:val="0041119D"/>
    <w:rsid w:val="00412596"/>
    <w:rsid w:val="00426A20"/>
    <w:rsid w:val="00426FCF"/>
    <w:rsid w:val="00447801"/>
    <w:rsid w:val="00452E9C"/>
    <w:rsid w:val="004533F7"/>
    <w:rsid w:val="004735C8"/>
    <w:rsid w:val="00493DDC"/>
    <w:rsid w:val="004947A6"/>
    <w:rsid w:val="004961FF"/>
    <w:rsid w:val="004B0EED"/>
    <w:rsid w:val="004C5459"/>
    <w:rsid w:val="004E6245"/>
    <w:rsid w:val="004E6E23"/>
    <w:rsid w:val="004F603E"/>
    <w:rsid w:val="005103CD"/>
    <w:rsid w:val="00517A89"/>
    <w:rsid w:val="005250F2"/>
    <w:rsid w:val="005274C6"/>
    <w:rsid w:val="00540728"/>
    <w:rsid w:val="005623B4"/>
    <w:rsid w:val="00573C25"/>
    <w:rsid w:val="005740DC"/>
    <w:rsid w:val="00576DD6"/>
    <w:rsid w:val="005812D8"/>
    <w:rsid w:val="005938C2"/>
    <w:rsid w:val="00593EEA"/>
    <w:rsid w:val="005A5EEE"/>
    <w:rsid w:val="005D0F48"/>
    <w:rsid w:val="005D35A2"/>
    <w:rsid w:val="00600B36"/>
    <w:rsid w:val="0060641E"/>
    <w:rsid w:val="0062694A"/>
    <w:rsid w:val="00626C85"/>
    <w:rsid w:val="006375C7"/>
    <w:rsid w:val="006414A7"/>
    <w:rsid w:val="00654E8F"/>
    <w:rsid w:val="00660D05"/>
    <w:rsid w:val="006775D0"/>
    <w:rsid w:val="006820B1"/>
    <w:rsid w:val="0068520C"/>
    <w:rsid w:val="00693933"/>
    <w:rsid w:val="00693DCE"/>
    <w:rsid w:val="006B7D14"/>
    <w:rsid w:val="00701727"/>
    <w:rsid w:val="0070566C"/>
    <w:rsid w:val="00714C50"/>
    <w:rsid w:val="00725A7D"/>
    <w:rsid w:val="007501BE"/>
    <w:rsid w:val="00757FC0"/>
    <w:rsid w:val="00771378"/>
    <w:rsid w:val="00790BB3"/>
    <w:rsid w:val="007B55FC"/>
    <w:rsid w:val="007B6003"/>
    <w:rsid w:val="007C206C"/>
    <w:rsid w:val="008152CC"/>
    <w:rsid w:val="00817DD6"/>
    <w:rsid w:val="008238ED"/>
    <w:rsid w:val="008337AA"/>
    <w:rsid w:val="0083759F"/>
    <w:rsid w:val="00845C99"/>
    <w:rsid w:val="008568D2"/>
    <w:rsid w:val="0086117E"/>
    <w:rsid w:val="0088052E"/>
    <w:rsid w:val="00885156"/>
    <w:rsid w:val="00897110"/>
    <w:rsid w:val="008A5DDC"/>
    <w:rsid w:val="008E0368"/>
    <w:rsid w:val="00910BC9"/>
    <w:rsid w:val="009151AA"/>
    <w:rsid w:val="00920023"/>
    <w:rsid w:val="0093429D"/>
    <w:rsid w:val="00943573"/>
    <w:rsid w:val="009469E8"/>
    <w:rsid w:val="009601C4"/>
    <w:rsid w:val="00964134"/>
    <w:rsid w:val="009661EA"/>
    <w:rsid w:val="00970F7D"/>
    <w:rsid w:val="00994A3D"/>
    <w:rsid w:val="00994D02"/>
    <w:rsid w:val="009A47D0"/>
    <w:rsid w:val="009C2B12"/>
    <w:rsid w:val="009C40EE"/>
    <w:rsid w:val="009D1989"/>
    <w:rsid w:val="009F7760"/>
    <w:rsid w:val="00A174D9"/>
    <w:rsid w:val="00A2432A"/>
    <w:rsid w:val="00A264EA"/>
    <w:rsid w:val="00A3345F"/>
    <w:rsid w:val="00A444B4"/>
    <w:rsid w:val="00A465ED"/>
    <w:rsid w:val="00A5569C"/>
    <w:rsid w:val="00AA2407"/>
    <w:rsid w:val="00AA4D24"/>
    <w:rsid w:val="00AB6715"/>
    <w:rsid w:val="00AC069F"/>
    <w:rsid w:val="00B147A9"/>
    <w:rsid w:val="00B1671E"/>
    <w:rsid w:val="00B25EB8"/>
    <w:rsid w:val="00B37F4D"/>
    <w:rsid w:val="00B56290"/>
    <w:rsid w:val="00B72D2C"/>
    <w:rsid w:val="00BA2F74"/>
    <w:rsid w:val="00BA5AAC"/>
    <w:rsid w:val="00BB4200"/>
    <w:rsid w:val="00BE7877"/>
    <w:rsid w:val="00C14647"/>
    <w:rsid w:val="00C46C07"/>
    <w:rsid w:val="00C527D7"/>
    <w:rsid w:val="00C52A7B"/>
    <w:rsid w:val="00C55060"/>
    <w:rsid w:val="00C56BAF"/>
    <w:rsid w:val="00C679AA"/>
    <w:rsid w:val="00C75972"/>
    <w:rsid w:val="00C76880"/>
    <w:rsid w:val="00CB3A0C"/>
    <w:rsid w:val="00CD066B"/>
    <w:rsid w:val="00CD3B34"/>
    <w:rsid w:val="00CE4FEE"/>
    <w:rsid w:val="00CF043F"/>
    <w:rsid w:val="00D060CF"/>
    <w:rsid w:val="00D11919"/>
    <w:rsid w:val="00D2325E"/>
    <w:rsid w:val="00D23EEB"/>
    <w:rsid w:val="00D36ACC"/>
    <w:rsid w:val="00D64C06"/>
    <w:rsid w:val="00D71080"/>
    <w:rsid w:val="00D908A8"/>
    <w:rsid w:val="00D90C54"/>
    <w:rsid w:val="00DB59C3"/>
    <w:rsid w:val="00DC259A"/>
    <w:rsid w:val="00DC362D"/>
    <w:rsid w:val="00DE1638"/>
    <w:rsid w:val="00DE23E8"/>
    <w:rsid w:val="00DE577B"/>
    <w:rsid w:val="00DE5E43"/>
    <w:rsid w:val="00E02907"/>
    <w:rsid w:val="00E14014"/>
    <w:rsid w:val="00E52377"/>
    <w:rsid w:val="00E537AD"/>
    <w:rsid w:val="00E64E17"/>
    <w:rsid w:val="00E734F6"/>
    <w:rsid w:val="00E837DB"/>
    <w:rsid w:val="00E866C9"/>
    <w:rsid w:val="00E928D4"/>
    <w:rsid w:val="00EA3D3C"/>
    <w:rsid w:val="00EA4FB3"/>
    <w:rsid w:val="00EC090A"/>
    <w:rsid w:val="00EC23ED"/>
    <w:rsid w:val="00ED20B5"/>
    <w:rsid w:val="00ED573B"/>
    <w:rsid w:val="00EF19CD"/>
    <w:rsid w:val="00F307A3"/>
    <w:rsid w:val="00F30FE0"/>
    <w:rsid w:val="00F46900"/>
    <w:rsid w:val="00F46A10"/>
    <w:rsid w:val="00F61D89"/>
    <w:rsid w:val="00F70D6B"/>
    <w:rsid w:val="00F76F50"/>
    <w:rsid w:val="00F835BB"/>
    <w:rsid w:val="00FA19D3"/>
    <w:rsid w:val="00FA763A"/>
    <w:rsid w:val="00FC1AA8"/>
    <w:rsid w:val="00FD0FDF"/>
    <w:rsid w:val="00FD425F"/>
    <w:rsid w:val="00FF6953"/>
    <w:rsid w:val="02F474A0"/>
    <w:rsid w:val="077A3CEC"/>
    <w:rsid w:val="0F9F18FC"/>
    <w:rsid w:val="14AE3227"/>
    <w:rsid w:val="169A44BD"/>
    <w:rsid w:val="24C8342E"/>
    <w:rsid w:val="25E57336"/>
    <w:rsid w:val="392223A8"/>
    <w:rsid w:val="3D0542DE"/>
    <w:rsid w:val="487F2935"/>
    <w:rsid w:val="4DAE5A6A"/>
    <w:rsid w:val="50E35A77"/>
    <w:rsid w:val="58727461"/>
    <w:rsid w:val="606D5311"/>
    <w:rsid w:val="6BC54253"/>
    <w:rsid w:val="721750DD"/>
    <w:rsid w:val="7D3A0E56"/>
    <w:rsid w:val="7EB937A4"/>
    <w:rsid w:val="7FC4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619BB"/>
  <w15:docId w15:val="{016767AC-AFF1-420D-B777-A3E9C0BC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 w:cs="Times New Roman"/>
      <w:sz w:val="24"/>
      <w:szCs w:val="22"/>
      <w:lang w:eastAsia="en-US"/>
    </w:rPr>
  </w:style>
  <w:style w:type="paragraph" w:styleId="aff4">
    <w:name w:val="Revision"/>
    <w:hidden/>
    <w:uiPriority w:val="99"/>
    <w:semiHidden/>
    <w:rsid w:val="005812D8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5AAA041-16E9-4398-93A2-F1C80EBA4B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相振 袁</cp:lastModifiedBy>
  <cp:revision>223</cp:revision>
  <cp:lastPrinted>2013-10-03T12:51:00Z</cp:lastPrinted>
  <dcterms:created xsi:type="dcterms:W3CDTF">2018-11-23T08:58:00Z</dcterms:created>
  <dcterms:modified xsi:type="dcterms:W3CDTF">2023-08-13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C58690D5B37417091AB64FDF4506994</vt:lpwstr>
  </property>
</Properties>
</file>